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590" w:rsidRPr="00E158B4" w:rsidRDefault="009068A4" w:rsidP="00FE0590">
      <w:pPr>
        <w:spacing w:line="480" w:lineRule="auto"/>
        <w:jc w:val="both"/>
        <w:rPr>
          <w:rFonts w:ascii="Arial" w:hAnsi="Arial" w:cs="Arial"/>
        </w:rPr>
      </w:pPr>
      <w:r w:rsidRPr="00FE0590">
        <w:rPr>
          <w:rFonts w:asciiTheme="minorHAnsi" w:hAnsiTheme="minorHAnsi"/>
          <w:b/>
          <w:sz w:val="24"/>
          <w:szCs w:val="24"/>
        </w:rPr>
        <w:t>Table S2:</w:t>
      </w:r>
      <w:r w:rsidRPr="00FE0590">
        <w:rPr>
          <w:rFonts w:asciiTheme="minorHAnsi" w:hAnsiTheme="minorHAnsi"/>
          <w:sz w:val="24"/>
          <w:szCs w:val="24"/>
        </w:rPr>
        <w:t xml:space="preserve"> </w:t>
      </w:r>
      <w:r w:rsidR="00FE0590">
        <w:rPr>
          <w:rFonts w:ascii="Arial" w:hAnsi="Arial" w:cs="Arial"/>
        </w:rPr>
        <w:t>Statistical features of ROC analysis for miRNAs definition as AKI diagnostic biomarkers in ICU patients .</w:t>
      </w:r>
    </w:p>
    <w:p w:rsidR="006723A1" w:rsidRPr="00FE0590" w:rsidRDefault="006723A1">
      <w:pPr>
        <w:rPr>
          <w:rFonts w:asciiTheme="minorHAnsi" w:hAnsiTheme="minorHAnsi"/>
          <w:sz w:val="24"/>
          <w:szCs w:val="24"/>
        </w:rPr>
      </w:pPr>
    </w:p>
    <w:p w:rsidR="006723A1" w:rsidRPr="00FE0590" w:rsidRDefault="006723A1"/>
    <w:p w:rsidR="006723A1" w:rsidRPr="00FE0590" w:rsidRDefault="006723A1"/>
    <w:p w:rsidR="006723A1" w:rsidRPr="00FE0590" w:rsidRDefault="006723A1"/>
    <w:p w:rsidR="006723A1" w:rsidRPr="00FE0590" w:rsidRDefault="006723A1"/>
    <w:tbl>
      <w:tblPr>
        <w:tblpPr w:leftFromText="141" w:rightFromText="141" w:vertAnchor="page" w:horzAnchor="margin" w:tblpY="27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9"/>
        <w:gridCol w:w="1228"/>
        <w:gridCol w:w="1149"/>
        <w:gridCol w:w="1350"/>
        <w:gridCol w:w="1350"/>
        <w:gridCol w:w="1350"/>
      </w:tblGrid>
      <w:tr w:rsidR="009068A4" w:rsidTr="00454012">
        <w:trPr>
          <w:trHeight w:val="397"/>
        </w:trPr>
        <w:tc>
          <w:tcPr>
            <w:tcW w:w="15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Pr="00454012" w:rsidRDefault="009068A4" w:rsidP="009068A4">
            <w:pPr>
              <w:jc w:val="center"/>
              <w:rPr>
                <w:rFonts w:ascii="Arial" w:hAnsi="Arial" w:cs="Arial"/>
                <w:b/>
              </w:rPr>
            </w:pPr>
            <w:r w:rsidRPr="00454012">
              <w:rPr>
                <w:rFonts w:ascii="Arial" w:hAnsi="Arial" w:cs="Arial"/>
                <w:b/>
              </w:rPr>
              <w:t>microRNA</w:t>
            </w:r>
          </w:p>
        </w:tc>
        <w:tc>
          <w:tcPr>
            <w:tcW w:w="37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Pr="00454012" w:rsidRDefault="009068A4" w:rsidP="009068A4">
            <w:pPr>
              <w:jc w:val="center"/>
              <w:rPr>
                <w:rFonts w:ascii="Arial" w:hAnsi="Arial" w:cs="Arial"/>
                <w:b/>
              </w:rPr>
            </w:pPr>
            <w:r w:rsidRPr="00454012">
              <w:rPr>
                <w:rFonts w:ascii="Arial" w:hAnsi="Arial" w:cs="Arial"/>
                <w:b/>
              </w:rPr>
              <w:t>ROC Analysis Day 0 (Diagnosis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68A4" w:rsidRPr="00454012" w:rsidRDefault="009068A4" w:rsidP="009068A4">
            <w:pPr>
              <w:jc w:val="center"/>
              <w:rPr>
                <w:rFonts w:ascii="Arial" w:hAnsi="Arial" w:cs="Arial"/>
                <w:b/>
              </w:rPr>
            </w:pPr>
            <w:r w:rsidRPr="00454012">
              <w:rPr>
                <w:rFonts w:ascii="Arial" w:hAnsi="Arial" w:cs="Arial"/>
                <w:b/>
              </w:rPr>
              <w:t>95% confidence Interval</w:t>
            </w:r>
          </w:p>
        </w:tc>
      </w:tr>
      <w:tr w:rsidR="009068A4" w:rsidTr="00454012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Default="009068A4" w:rsidP="009068A4">
            <w:pPr>
              <w:suppressAutoHyphens w:val="0"/>
              <w:rPr>
                <w:rFonts w:ascii="Arial" w:hAnsi="Arial" w:cs="Arial"/>
                <w:b/>
                <w:color w:val="FFFFFF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UC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.E.M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68A4" w:rsidRDefault="009068A4" w:rsidP="009068A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wer Limi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68A4" w:rsidRDefault="009068A4" w:rsidP="009068A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pper Limit</w:t>
            </w:r>
          </w:p>
        </w:tc>
      </w:tr>
      <w:tr w:rsidR="009068A4" w:rsidTr="00454012">
        <w:trPr>
          <w:trHeight w:val="340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Default="009068A4" w:rsidP="009068A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R-101-3p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.000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.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.000</w:t>
            </w:r>
          </w:p>
        </w:tc>
      </w:tr>
      <w:tr w:rsidR="009068A4" w:rsidTr="00454012">
        <w:trPr>
          <w:trHeight w:val="340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Default="009068A4" w:rsidP="009068A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R-210-3p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9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0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8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.002</w:t>
            </w:r>
          </w:p>
        </w:tc>
      </w:tr>
      <w:tr w:rsidR="009068A4" w:rsidTr="00454012">
        <w:trPr>
          <w:trHeight w:val="340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Default="009068A4" w:rsidP="009068A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R-126-3p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97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9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.009</w:t>
            </w:r>
          </w:p>
        </w:tc>
      </w:tr>
      <w:tr w:rsidR="009068A4" w:rsidTr="00454012">
        <w:trPr>
          <w:trHeight w:val="340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Default="009068A4" w:rsidP="009068A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R-26b-5p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.0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.000</w:t>
            </w:r>
          </w:p>
        </w:tc>
      </w:tr>
      <w:tr w:rsidR="009068A4" w:rsidTr="00454012">
        <w:trPr>
          <w:trHeight w:val="340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Default="009068A4" w:rsidP="009068A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R-29a-3p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94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8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.001</w:t>
            </w:r>
          </w:p>
        </w:tc>
      </w:tr>
      <w:tr w:rsidR="009068A4" w:rsidTr="00454012">
        <w:trPr>
          <w:trHeight w:val="340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Default="009068A4" w:rsidP="009068A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R-146a-5p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.0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.000</w:t>
            </w:r>
          </w:p>
        </w:tc>
      </w:tr>
      <w:tr w:rsidR="009068A4" w:rsidTr="00454012">
        <w:trPr>
          <w:trHeight w:val="340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Default="009068A4" w:rsidP="009068A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R-27a-3p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9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0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9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.003</w:t>
            </w:r>
          </w:p>
        </w:tc>
      </w:tr>
      <w:tr w:rsidR="009068A4" w:rsidTr="00454012">
        <w:trPr>
          <w:trHeight w:val="340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Default="009068A4" w:rsidP="009068A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R-93-3p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9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0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8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.000</w:t>
            </w:r>
          </w:p>
        </w:tc>
      </w:tr>
      <w:tr w:rsidR="009068A4" w:rsidTr="00454012">
        <w:trPr>
          <w:trHeight w:val="340"/>
        </w:trPr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Default="009068A4" w:rsidP="009068A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R-10a-5p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.0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.000</w:t>
            </w:r>
          </w:p>
        </w:tc>
      </w:tr>
      <w:tr w:rsidR="009068A4" w:rsidTr="00454012">
        <w:trPr>
          <w:trHeight w:val="34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68A4" w:rsidRDefault="009068A4" w:rsidP="009068A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R-127-3p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93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0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8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68A4" w:rsidRDefault="009068A4" w:rsidP="009068A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.004</w:t>
            </w:r>
          </w:p>
        </w:tc>
      </w:tr>
    </w:tbl>
    <w:p w:rsidR="006723A1" w:rsidRPr="00FE0590" w:rsidRDefault="006723A1"/>
    <w:p w:rsidR="005C04BC" w:rsidRDefault="005C04BC" w:rsidP="009068A4"/>
    <w:p w:rsidR="00454012" w:rsidRDefault="00454012" w:rsidP="009068A4"/>
    <w:p w:rsidR="00454012" w:rsidRDefault="00454012" w:rsidP="009068A4"/>
    <w:p w:rsidR="00454012" w:rsidRDefault="00454012" w:rsidP="009068A4"/>
    <w:p w:rsidR="00454012" w:rsidRDefault="00454012" w:rsidP="009068A4"/>
    <w:p w:rsidR="00454012" w:rsidRDefault="00454012" w:rsidP="009068A4"/>
    <w:p w:rsidR="00454012" w:rsidRDefault="00454012" w:rsidP="009068A4"/>
    <w:p w:rsidR="00454012" w:rsidRDefault="00454012" w:rsidP="009068A4"/>
    <w:p w:rsidR="00454012" w:rsidRDefault="00454012" w:rsidP="009068A4"/>
    <w:p w:rsidR="00454012" w:rsidRDefault="00454012" w:rsidP="009068A4"/>
    <w:p w:rsidR="00454012" w:rsidRDefault="00454012" w:rsidP="009068A4"/>
    <w:p w:rsidR="00454012" w:rsidRDefault="00454012" w:rsidP="009068A4"/>
    <w:p w:rsidR="00454012" w:rsidRDefault="00454012" w:rsidP="009068A4"/>
    <w:p w:rsidR="00454012" w:rsidRDefault="00454012" w:rsidP="009068A4"/>
    <w:p w:rsidR="00454012" w:rsidRDefault="00454012" w:rsidP="009068A4">
      <w:bookmarkStart w:id="0" w:name="_GoBack"/>
      <w:bookmarkEnd w:id="0"/>
      <w:r>
        <w:rPr>
          <w:rFonts w:ascii="Arial" w:hAnsi="Arial" w:cs="Arial"/>
          <w:i/>
          <w:sz w:val="18"/>
          <w:szCs w:val="18"/>
          <w:lang w:val="en-GB"/>
        </w:rPr>
        <w:t>S.E.M: Standard error of the mean</w:t>
      </w:r>
    </w:p>
    <w:sectPr w:rsidR="00454012" w:rsidSect="005C04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0CCAF92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289"/>
    <w:rsid w:val="00201E02"/>
    <w:rsid w:val="003C02A2"/>
    <w:rsid w:val="00454012"/>
    <w:rsid w:val="005C04BC"/>
    <w:rsid w:val="006304E0"/>
    <w:rsid w:val="006723A1"/>
    <w:rsid w:val="009068A4"/>
    <w:rsid w:val="00D23076"/>
    <w:rsid w:val="00DE4289"/>
    <w:rsid w:val="00FE0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3A1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E428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E4289"/>
    <w:rPr>
      <w:rFonts w:ascii="Tahoma" w:hAnsi="Tahoma" w:cs="Tahoma"/>
      <w:sz w:val="16"/>
      <w:szCs w:val="16"/>
    </w:rPr>
  </w:style>
  <w:style w:type="paragraph" w:styleId="Listaconvietas">
    <w:name w:val="List Bullet"/>
    <w:basedOn w:val="Normal"/>
    <w:uiPriority w:val="99"/>
    <w:unhideWhenUsed/>
    <w:rsid w:val="006723A1"/>
    <w:pPr>
      <w:numPr>
        <w:numId w:val="1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3A1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E428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E4289"/>
    <w:rPr>
      <w:rFonts w:ascii="Tahoma" w:hAnsi="Tahoma" w:cs="Tahoma"/>
      <w:sz w:val="16"/>
      <w:szCs w:val="16"/>
    </w:rPr>
  </w:style>
  <w:style w:type="paragraph" w:styleId="Listaconvietas">
    <w:name w:val="List Bullet"/>
    <w:basedOn w:val="Normal"/>
    <w:uiPriority w:val="99"/>
    <w:unhideWhenUsed/>
    <w:rsid w:val="006723A1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0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</dc:creator>
  <cp:lastModifiedBy>PORT</cp:lastModifiedBy>
  <cp:revision>2</cp:revision>
  <dcterms:created xsi:type="dcterms:W3CDTF">2015-04-18T18:39:00Z</dcterms:created>
  <dcterms:modified xsi:type="dcterms:W3CDTF">2015-04-18T18:39:00Z</dcterms:modified>
</cp:coreProperties>
</file>